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C60" w:rsidRPr="00BA4E83" w:rsidRDefault="00CC3C60" w:rsidP="00CC3C60">
      <w:pPr>
        <w:spacing w:line="360" w:lineRule="auto"/>
        <w:ind w:right="2200"/>
        <w:jc w:val="center"/>
        <w:rPr>
          <w:rFonts w:eastAsia="Arial"/>
          <w:b/>
          <w:color w:val="000000" w:themeColor="text1"/>
        </w:rPr>
      </w:pPr>
      <w:r w:rsidRPr="00BA4E83">
        <w:rPr>
          <w:rFonts w:eastAsia="Arial"/>
          <w:b/>
          <w:color w:val="000000" w:themeColor="text1"/>
        </w:rPr>
        <w:t>Focus Group Discussion Guide for Dental Interns</w:t>
      </w:r>
    </w:p>
    <w:p w:rsidR="00CC3C60" w:rsidRPr="00BA4E83" w:rsidRDefault="00CC3C60" w:rsidP="00CC3C60">
      <w:pPr>
        <w:spacing w:line="360" w:lineRule="auto"/>
        <w:ind w:right="2200"/>
        <w:jc w:val="center"/>
        <w:rPr>
          <w:rFonts w:eastAsia="Arial"/>
          <w:b/>
          <w:color w:val="000000" w:themeColor="text1"/>
        </w:rPr>
      </w:pPr>
    </w:p>
    <w:p w:rsidR="00E659EC" w:rsidRPr="00BA4E83" w:rsidRDefault="00BA4E83" w:rsidP="00BA4E83">
      <w:pPr>
        <w:spacing w:line="480" w:lineRule="auto"/>
        <w:rPr>
          <w:rFonts w:eastAsia="Arial"/>
          <w:color w:val="000000" w:themeColor="text1"/>
          <w:rtl/>
        </w:rPr>
      </w:pPr>
      <w:r w:rsidRPr="00BA4E83">
        <w:rPr>
          <w:rFonts w:eastAsia="Arial"/>
          <w:color w:val="000000" w:themeColor="text1"/>
        </w:rPr>
        <w:t>A) What</w:t>
      </w:r>
      <w:r w:rsidR="00E659EC" w:rsidRPr="00BA4E83">
        <w:rPr>
          <w:rFonts w:eastAsia="Arial"/>
          <w:color w:val="000000" w:themeColor="text1"/>
        </w:rPr>
        <w:t xml:space="preserve"> </w:t>
      </w:r>
      <w:r w:rsidR="00CC3C60" w:rsidRPr="00BA4E83">
        <w:rPr>
          <w:rFonts w:eastAsia="Arial"/>
          <w:color w:val="000000" w:themeColor="text1"/>
        </w:rPr>
        <w:t>do you think</w:t>
      </w:r>
      <w:r w:rsidR="00E659EC" w:rsidRPr="00BA4E83">
        <w:rPr>
          <w:rFonts w:eastAsia="Arial"/>
          <w:color w:val="000000" w:themeColor="text1"/>
        </w:rPr>
        <w:t xml:space="preserve"> toward ISAC:</w:t>
      </w:r>
      <w:r w:rsidR="00993D90" w:rsidRPr="00BA4E83">
        <w:rPr>
          <w:rFonts w:eastAsia="Arial"/>
          <w:color w:val="000000" w:themeColor="text1"/>
        </w:rPr>
        <w:t xml:space="preserve"> </w:t>
      </w:r>
    </w:p>
    <w:p w:rsidR="00503E1A" w:rsidRPr="00BA4E83" w:rsidRDefault="00E659EC" w:rsidP="00BA4E83">
      <w:pPr>
        <w:numPr>
          <w:ilvl w:val="0"/>
          <w:numId w:val="2"/>
        </w:numPr>
        <w:tabs>
          <w:tab w:val="left" w:pos="720"/>
        </w:tabs>
        <w:spacing w:line="480" w:lineRule="auto"/>
        <w:ind w:left="720" w:right="840" w:hanging="359"/>
        <w:rPr>
          <w:rFonts w:eastAsia="Arial"/>
          <w:color w:val="000000" w:themeColor="text1"/>
          <w:sz w:val="22"/>
          <w:rtl/>
        </w:rPr>
      </w:pPr>
      <w:r w:rsidRPr="00BA4E83">
        <w:rPr>
          <w:rFonts w:eastAsia="Arial"/>
          <w:color w:val="000000" w:themeColor="text1"/>
          <w:sz w:val="22"/>
        </w:rPr>
        <w:t>Relative advantage: degree to which ISA</w:t>
      </w:r>
      <w:bookmarkStart w:id="0" w:name="_GoBack"/>
      <w:bookmarkEnd w:id="0"/>
      <w:r w:rsidRPr="00BA4E83">
        <w:rPr>
          <w:rFonts w:eastAsia="Arial"/>
          <w:color w:val="000000" w:themeColor="text1"/>
          <w:sz w:val="22"/>
        </w:rPr>
        <w:t>C is perceived as better than the idea it supersedes</w:t>
      </w:r>
      <w:r w:rsidR="00993D90" w:rsidRPr="00BA4E83">
        <w:rPr>
          <w:rFonts w:eastAsia="Arial"/>
          <w:color w:val="000000" w:themeColor="text1"/>
          <w:sz w:val="22"/>
          <w:rtl/>
        </w:rPr>
        <w:t xml:space="preserve"> </w:t>
      </w:r>
    </w:p>
    <w:p w:rsidR="009C3064" w:rsidRPr="00BA4E83" w:rsidRDefault="00E659EC" w:rsidP="00BA4E83">
      <w:pPr>
        <w:numPr>
          <w:ilvl w:val="0"/>
          <w:numId w:val="2"/>
        </w:numPr>
        <w:tabs>
          <w:tab w:val="left" w:pos="720"/>
        </w:tabs>
        <w:spacing w:line="480" w:lineRule="auto"/>
        <w:ind w:left="720" w:right="260" w:hanging="359"/>
        <w:rPr>
          <w:rFonts w:eastAsia="Arial"/>
          <w:color w:val="000000" w:themeColor="text1"/>
          <w:sz w:val="22"/>
        </w:rPr>
      </w:pPr>
      <w:r w:rsidRPr="00BA4E83">
        <w:rPr>
          <w:rFonts w:eastAsia="Arial"/>
          <w:color w:val="000000" w:themeColor="text1"/>
          <w:sz w:val="22"/>
        </w:rPr>
        <w:t>Complexity: degree to which ISAC is perceived as relatively difficult to understand and practice</w:t>
      </w:r>
      <w:r w:rsidR="00993D90" w:rsidRPr="00BA4E83">
        <w:rPr>
          <w:rFonts w:eastAsia="Arial"/>
          <w:color w:val="000000" w:themeColor="text1"/>
          <w:sz w:val="22"/>
          <w:rtl/>
        </w:rPr>
        <w:t xml:space="preserve"> </w:t>
      </w:r>
    </w:p>
    <w:p w:rsidR="00E659EC" w:rsidRPr="00BA4E83" w:rsidRDefault="00E659EC" w:rsidP="00BA4E83">
      <w:pPr>
        <w:numPr>
          <w:ilvl w:val="0"/>
          <w:numId w:val="2"/>
        </w:numPr>
        <w:tabs>
          <w:tab w:val="left" w:pos="720"/>
        </w:tabs>
        <w:spacing w:line="480" w:lineRule="auto"/>
        <w:ind w:left="720" w:right="160" w:hanging="359"/>
        <w:rPr>
          <w:rFonts w:eastAsia="Arial"/>
          <w:color w:val="000000" w:themeColor="text1"/>
          <w:sz w:val="22"/>
        </w:rPr>
      </w:pPr>
      <w:r w:rsidRPr="00BA4E83">
        <w:rPr>
          <w:rFonts w:eastAsia="Arial"/>
          <w:color w:val="000000" w:themeColor="text1"/>
          <w:sz w:val="22"/>
        </w:rPr>
        <w:t>Compatibility: degree to which ISAC is perceived as consistent with existing beliefs and values, past experiences, and needs</w:t>
      </w:r>
      <w:r w:rsidR="00993D90" w:rsidRPr="00BA4E83">
        <w:rPr>
          <w:rFonts w:eastAsia="Arial"/>
          <w:color w:val="000000" w:themeColor="text1"/>
          <w:sz w:val="22"/>
          <w:rtl/>
        </w:rPr>
        <w:t xml:space="preserve"> </w:t>
      </w:r>
    </w:p>
    <w:p w:rsidR="00E659EC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line="480" w:lineRule="auto"/>
        <w:rPr>
          <w:rFonts w:eastAsia="Arial"/>
          <w:color w:val="000000" w:themeColor="text1"/>
          <w:rtl/>
        </w:rPr>
      </w:pPr>
      <w:r w:rsidRPr="00BA4E83">
        <w:rPr>
          <w:rFonts w:eastAsia="Arial"/>
          <w:color w:val="000000" w:themeColor="text1"/>
        </w:rPr>
        <w:t>How do you perceive the support of JDS</w:t>
      </w:r>
      <w:r w:rsidR="00F9361F" w:rsidRPr="00BA4E83">
        <w:rPr>
          <w:rFonts w:eastAsia="Arial"/>
          <w:color w:val="000000" w:themeColor="text1"/>
        </w:rPr>
        <w:t xml:space="preserve"> toward oral cancer practice</w:t>
      </w:r>
      <w:r w:rsidR="00993D90" w:rsidRPr="00BA4E83">
        <w:rPr>
          <w:rFonts w:eastAsia="Arial"/>
          <w:color w:val="000000" w:themeColor="text1"/>
        </w:rPr>
        <w:t xml:space="preserve"> and toward such intervention</w:t>
      </w:r>
      <w:r w:rsidRPr="00BA4E83">
        <w:rPr>
          <w:rFonts w:eastAsia="Arial"/>
          <w:color w:val="000000" w:themeColor="text1"/>
        </w:rPr>
        <w:t>?</w:t>
      </w:r>
      <w:r w:rsidR="00993D90" w:rsidRPr="00BA4E83">
        <w:rPr>
          <w:rFonts w:eastAsia="Arial"/>
          <w:color w:val="000000" w:themeColor="text1"/>
          <w:rtl/>
        </w:rPr>
        <w:t xml:space="preserve"> </w:t>
      </w:r>
    </w:p>
    <w:p w:rsidR="00E659EC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line="480" w:lineRule="auto"/>
        <w:rPr>
          <w:rFonts w:eastAsia="Arial"/>
          <w:color w:val="000000" w:themeColor="text1"/>
          <w:rtl/>
        </w:rPr>
      </w:pPr>
      <w:r w:rsidRPr="00BA4E83">
        <w:rPr>
          <w:rFonts w:eastAsia="Arial"/>
          <w:color w:val="000000" w:themeColor="text1"/>
        </w:rPr>
        <w:t>How does ISAC interv</w:t>
      </w:r>
      <w:r w:rsidR="008B166B" w:rsidRPr="00BA4E83">
        <w:rPr>
          <w:rFonts w:eastAsia="Arial"/>
          <w:color w:val="000000" w:themeColor="text1"/>
        </w:rPr>
        <w:t>ention fit within JDS guidelines?</w:t>
      </w:r>
      <w:r w:rsidR="00993D90" w:rsidRPr="00BA4E83">
        <w:rPr>
          <w:rFonts w:eastAsia="Arial"/>
          <w:color w:val="000000" w:themeColor="text1"/>
          <w:rtl/>
        </w:rPr>
        <w:t xml:space="preserve"> </w:t>
      </w:r>
    </w:p>
    <w:p w:rsidR="00BA4E83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  <w:rtl/>
        </w:rPr>
      </w:pPr>
      <w:r w:rsidRPr="00BA4E83">
        <w:rPr>
          <w:rFonts w:eastAsia="Arial"/>
          <w:color w:val="000000" w:themeColor="text1"/>
        </w:rPr>
        <w:t>What do you think about the time it takes to perform ISAC activities along your other activities as a dentist?</w:t>
      </w:r>
      <w:r w:rsidR="00993D90" w:rsidRPr="00BA4E83">
        <w:rPr>
          <w:rFonts w:eastAsia="Arial"/>
          <w:color w:val="000000" w:themeColor="text1"/>
          <w:rtl/>
        </w:rPr>
        <w:t xml:space="preserve">  </w:t>
      </w:r>
    </w:p>
    <w:p w:rsidR="00BA4E83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BA4E83">
        <w:rPr>
          <w:rFonts w:eastAsia="Arial"/>
          <w:color w:val="000000" w:themeColor="text1"/>
        </w:rPr>
        <w:t>How do you perceive the role of dentists in oral cancer prevention and early detection in Jazan?</w:t>
      </w:r>
    </w:p>
    <w:p w:rsidR="00BA4E83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BA4E83">
        <w:rPr>
          <w:rFonts w:eastAsia="Arial"/>
          <w:color w:val="000000" w:themeColor="text1"/>
        </w:rPr>
        <w:t xml:space="preserve">If any, what are the possible </w:t>
      </w:r>
      <w:r w:rsidR="00BB6DDF" w:rsidRPr="00BA4E83">
        <w:rPr>
          <w:rFonts w:eastAsia="Arial"/>
          <w:color w:val="000000" w:themeColor="text1"/>
        </w:rPr>
        <w:t>barriers</w:t>
      </w:r>
      <w:r w:rsidRPr="00BA4E83">
        <w:rPr>
          <w:rFonts w:eastAsia="Arial"/>
          <w:color w:val="000000" w:themeColor="text1"/>
        </w:rPr>
        <w:t xml:space="preserve"> that may conflict with ISAC implementation?</w:t>
      </w:r>
    </w:p>
    <w:p w:rsidR="00BA4E83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BA4E83">
        <w:rPr>
          <w:rFonts w:eastAsia="Arial"/>
          <w:bCs/>
          <w:color w:val="000000" w:themeColor="text1"/>
        </w:rPr>
        <w:t xml:space="preserve">What would make ISAC more appealing to you? </w:t>
      </w:r>
    </w:p>
    <w:p w:rsidR="00BA4E83" w:rsidRPr="00BA4E83" w:rsidRDefault="00E659EC" w:rsidP="00BA4E83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BA4E83">
        <w:rPr>
          <w:rFonts w:eastAsia="Arial"/>
          <w:bCs/>
          <w:color w:val="000000" w:themeColor="text1"/>
        </w:rPr>
        <w:t>What would make you adhere to using ISAC?</w:t>
      </w:r>
    </w:p>
    <w:p w:rsidR="00016E84" w:rsidRPr="00016E84" w:rsidRDefault="00744ABD" w:rsidP="00016E84">
      <w:pPr>
        <w:pStyle w:val="ListParagraph"/>
        <w:numPr>
          <w:ilvl w:val="0"/>
          <w:numId w:val="6"/>
        </w:num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BA4E83">
        <w:rPr>
          <w:color w:val="000000" w:themeColor="text1"/>
        </w:rPr>
        <w:t>Is there any other comment that you would like to add?</w:t>
      </w:r>
    </w:p>
    <w:p w:rsidR="00CC3C60" w:rsidRPr="00016E84" w:rsidRDefault="00CC3C60" w:rsidP="00016E84">
      <w:pPr>
        <w:tabs>
          <w:tab w:val="left" w:pos="720"/>
        </w:tabs>
        <w:spacing w:after="120" w:line="480" w:lineRule="auto"/>
        <w:rPr>
          <w:rFonts w:eastAsia="Arial"/>
          <w:color w:val="000000" w:themeColor="text1"/>
        </w:rPr>
      </w:pPr>
      <w:r w:rsidRPr="00016E84">
        <w:rPr>
          <w:color w:val="000000" w:themeColor="text1"/>
        </w:rPr>
        <w:t>Thank you for your participation.</w:t>
      </w:r>
    </w:p>
    <w:p w:rsidR="00016E84" w:rsidRPr="00016E84" w:rsidRDefault="00016E84" w:rsidP="00016E84">
      <w:pPr>
        <w:spacing w:line="360" w:lineRule="auto"/>
        <w:rPr>
          <w:b/>
          <w:color w:val="000000" w:themeColor="text1"/>
        </w:rPr>
      </w:pPr>
      <w:r w:rsidRPr="00016E84">
        <w:rPr>
          <w:b/>
          <w:color w:val="000000" w:themeColor="text1"/>
        </w:rPr>
        <w:t>Thinking aloud:</w:t>
      </w:r>
    </w:p>
    <w:p w:rsidR="00744ABD" w:rsidRDefault="00016E84" w:rsidP="00016E84">
      <w:pPr>
        <w:spacing w:line="360" w:lineRule="auto"/>
        <w:rPr>
          <w:color w:val="000000" w:themeColor="text1"/>
        </w:rPr>
      </w:pPr>
      <w:r w:rsidRPr="00016E84">
        <w:rPr>
          <w:color w:val="000000" w:themeColor="text1"/>
        </w:rPr>
        <w:t xml:space="preserve">Please express what you feel or </w:t>
      </w:r>
      <w:r>
        <w:rPr>
          <w:color w:val="000000" w:themeColor="text1"/>
        </w:rPr>
        <w:t xml:space="preserve">what you </w:t>
      </w:r>
      <w:r w:rsidRPr="00016E84">
        <w:rPr>
          <w:color w:val="000000" w:themeColor="text1"/>
        </w:rPr>
        <w:t>think during practicing ISAC</w:t>
      </w:r>
      <w:r>
        <w:rPr>
          <w:color w:val="000000" w:themeColor="text1"/>
        </w:rPr>
        <w:t>.</w:t>
      </w:r>
    </w:p>
    <w:p w:rsidR="00016E84" w:rsidRPr="00BA4E83" w:rsidRDefault="00016E84" w:rsidP="00016E84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What do you think</w:t>
      </w:r>
      <w:r w:rsidRPr="00016E84">
        <w:rPr>
          <w:color w:val="000000" w:themeColor="text1"/>
        </w:rPr>
        <w:t xml:space="preserve"> about the </w:t>
      </w:r>
      <w:r>
        <w:rPr>
          <w:color w:val="000000" w:themeColor="text1"/>
        </w:rPr>
        <w:t xml:space="preserve">ISAC </w:t>
      </w:r>
      <w:r w:rsidRPr="00016E84">
        <w:rPr>
          <w:color w:val="000000" w:themeColor="text1"/>
        </w:rPr>
        <w:t>presentation</w:t>
      </w:r>
      <w:r>
        <w:rPr>
          <w:color w:val="000000" w:themeColor="text1"/>
        </w:rPr>
        <w:t xml:space="preserve"> and materials</w:t>
      </w:r>
      <w:r w:rsidRPr="00016E84">
        <w:rPr>
          <w:color w:val="000000" w:themeColor="text1"/>
        </w:rPr>
        <w:t>?</w:t>
      </w:r>
    </w:p>
    <w:p w:rsidR="00CC3C60" w:rsidRPr="00BA4E83" w:rsidRDefault="00CC3C60" w:rsidP="007F3D55">
      <w:pPr>
        <w:spacing w:line="360" w:lineRule="auto"/>
        <w:rPr>
          <w:color w:val="000000" w:themeColor="text1"/>
        </w:rPr>
      </w:pPr>
    </w:p>
    <w:p w:rsidR="00CC3C60" w:rsidRPr="00BA4E83" w:rsidRDefault="00CC3C60">
      <w:pPr>
        <w:rPr>
          <w:color w:val="000000" w:themeColor="text1"/>
        </w:rPr>
      </w:pPr>
      <w:r w:rsidRPr="00BA4E83">
        <w:rPr>
          <w:color w:val="000000" w:themeColor="text1"/>
        </w:rPr>
        <w:br w:type="page"/>
      </w:r>
    </w:p>
    <w:p w:rsidR="00495C6F" w:rsidRPr="00BA4E83" w:rsidRDefault="00CC3C60" w:rsidP="00CC3C60">
      <w:pPr>
        <w:spacing w:line="360" w:lineRule="auto"/>
        <w:jc w:val="center"/>
        <w:rPr>
          <w:b/>
          <w:color w:val="000000" w:themeColor="text1"/>
        </w:rPr>
      </w:pPr>
      <w:r w:rsidRPr="00BA4E83">
        <w:rPr>
          <w:b/>
          <w:color w:val="000000" w:themeColor="text1"/>
        </w:rPr>
        <w:lastRenderedPageBreak/>
        <w:t>Semi-structure interview guide for Adopters</w:t>
      </w:r>
    </w:p>
    <w:p w:rsidR="00CC3C60" w:rsidRPr="00BA4E83" w:rsidRDefault="00CC3C60" w:rsidP="00CC3C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color w:val="000000" w:themeColor="text1"/>
          <w:sz w:val="20"/>
        </w:rPr>
      </w:pPr>
    </w:p>
    <w:p w:rsidR="00BA4E83" w:rsidRPr="00BA4E83" w:rsidRDefault="00CC3C60" w:rsidP="00CC3C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Thank you for accepting the interview invitation about ISAC project although you have a busy schedule. How are you?</w:t>
      </w:r>
      <w:r w:rsidR="00BA4E83" w:rsidRPr="00BA4E83">
        <w:rPr>
          <w:color w:val="000000" w:themeColor="text1"/>
        </w:rPr>
        <w:t xml:space="preserve"> </w:t>
      </w:r>
      <w:r w:rsidRPr="00BA4E83">
        <w:rPr>
          <w:color w:val="000000" w:themeColor="text1"/>
        </w:rPr>
        <w:t xml:space="preserve">When you are ready, I would like to take few minutes of your time to ask you some questions about ISAC intervention. 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W</w:t>
      </w:r>
      <w:r w:rsidR="00CC3C60" w:rsidRPr="00BA4E83">
        <w:rPr>
          <w:color w:val="000000" w:themeColor="text1"/>
        </w:rPr>
        <w:t>hat do you know about ISAC intervention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W</w:t>
      </w:r>
      <w:r w:rsidR="00CC3C60" w:rsidRPr="00BA4E83">
        <w:rPr>
          <w:color w:val="000000" w:themeColor="text1"/>
        </w:rPr>
        <w:t>hat do you think of ISAC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I</w:t>
      </w:r>
      <w:r w:rsidR="00CC3C60" w:rsidRPr="00BA4E83">
        <w:rPr>
          <w:color w:val="000000" w:themeColor="text1"/>
        </w:rPr>
        <w:t>n general, what do think or how do you feel about the change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W</w:t>
      </w:r>
      <w:r w:rsidR="00CC3C60" w:rsidRPr="00BA4E83">
        <w:rPr>
          <w:color w:val="000000" w:themeColor="text1"/>
        </w:rPr>
        <w:t>hat do you think of ISAC ability for creating change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A</w:t>
      </w:r>
      <w:r w:rsidR="00CC3C60" w:rsidRPr="00BA4E83">
        <w:rPr>
          <w:color w:val="000000" w:themeColor="text1"/>
        </w:rPr>
        <w:t>s adopter, what concerns do you have about ISAC adoption/implementation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 xml:space="preserve">What </w:t>
      </w:r>
      <w:r w:rsidR="00CC3C60" w:rsidRPr="00BA4E83">
        <w:rPr>
          <w:color w:val="000000" w:themeColor="text1"/>
        </w:rPr>
        <w:t>do you think is the solution for such issue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 xml:space="preserve">How </w:t>
      </w:r>
      <w:r w:rsidR="00CC3C60" w:rsidRPr="00BA4E83">
        <w:rPr>
          <w:color w:val="000000" w:themeColor="text1"/>
        </w:rPr>
        <w:t>do you see/ what do you think of the development process of ISAC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T</w:t>
      </w:r>
      <w:r w:rsidR="00CC3C60" w:rsidRPr="00BA4E83">
        <w:rPr>
          <w:color w:val="000000" w:themeColor="text1"/>
        </w:rPr>
        <w:t>o which degree do you perceive ISAC is better than the other superseding intervention/programs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T</w:t>
      </w:r>
      <w:r w:rsidR="00CC3C60" w:rsidRPr="00BA4E83">
        <w:rPr>
          <w:color w:val="000000" w:themeColor="text1"/>
        </w:rPr>
        <w:t>o what degree do you perceive ISAC is relatively difficult to understand or practice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T</w:t>
      </w:r>
      <w:r w:rsidR="00CC3C60" w:rsidRPr="00BA4E83">
        <w:rPr>
          <w:color w:val="000000" w:themeColor="text1"/>
        </w:rPr>
        <w:t xml:space="preserve">o which degree do </w:t>
      </w:r>
      <w:r w:rsidRPr="00BA4E83">
        <w:rPr>
          <w:color w:val="000000" w:themeColor="text1"/>
        </w:rPr>
        <w:t>the ISAC results can be visible?</w:t>
      </w:r>
    </w:p>
    <w:p w:rsidR="00BA4E83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T</w:t>
      </w:r>
      <w:r w:rsidR="00CC3C60" w:rsidRPr="00BA4E83">
        <w:rPr>
          <w:color w:val="000000" w:themeColor="text1"/>
        </w:rPr>
        <w:t>o which degree do you think ISAC intervention is compatible with the norms, needs and values?</w:t>
      </w:r>
    </w:p>
    <w:p w:rsidR="00CC3C60" w:rsidRPr="00BA4E83" w:rsidRDefault="00BA4E83" w:rsidP="00CC3C60">
      <w:pPr>
        <w:pStyle w:val="ListParagraph"/>
        <w:numPr>
          <w:ilvl w:val="0"/>
          <w:numId w:val="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000000" w:themeColor="text1"/>
        </w:rPr>
      </w:pPr>
      <w:r w:rsidRPr="00BA4E83">
        <w:rPr>
          <w:color w:val="000000" w:themeColor="text1"/>
        </w:rPr>
        <w:t>I</w:t>
      </w:r>
      <w:r w:rsidR="00CC3C60" w:rsidRPr="00BA4E83">
        <w:rPr>
          <w:color w:val="000000" w:themeColor="text1"/>
        </w:rPr>
        <w:t>s there anything you would like to add before ending the interview?</w:t>
      </w:r>
    </w:p>
    <w:p w:rsidR="00BA4E83" w:rsidRPr="00BA4E83" w:rsidRDefault="00BA4E83" w:rsidP="00CC3C60">
      <w:pPr>
        <w:spacing w:line="360" w:lineRule="auto"/>
        <w:rPr>
          <w:color w:val="000000" w:themeColor="text1"/>
        </w:rPr>
      </w:pPr>
    </w:p>
    <w:p w:rsidR="00BA4E83" w:rsidRPr="00BA4E83" w:rsidRDefault="00BA4E83" w:rsidP="00BA4E83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hank </w:t>
      </w:r>
      <w:r w:rsidRPr="00BA4E83">
        <w:rPr>
          <w:color w:val="000000" w:themeColor="text1"/>
        </w:rPr>
        <w:t xml:space="preserve">you very much for your time and </w:t>
      </w:r>
      <w:r>
        <w:rPr>
          <w:color w:val="000000" w:themeColor="text1"/>
        </w:rPr>
        <w:t xml:space="preserve">your </w:t>
      </w:r>
      <w:r w:rsidRPr="00BA4E83">
        <w:rPr>
          <w:color w:val="000000" w:themeColor="text1"/>
        </w:rPr>
        <w:t>feedback</w:t>
      </w:r>
    </w:p>
    <w:p w:rsidR="00BA4E83" w:rsidRPr="00BA4E83" w:rsidRDefault="00BA4E83">
      <w:pPr>
        <w:rPr>
          <w:color w:val="000000" w:themeColor="text1"/>
        </w:rPr>
      </w:pPr>
    </w:p>
    <w:p w:rsidR="00BA4E83" w:rsidRDefault="00BA4E83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BA4E83" w:rsidRDefault="00BA4E83" w:rsidP="00BA4E83">
      <w:pPr>
        <w:spacing w:line="360" w:lineRule="auto"/>
        <w:jc w:val="center"/>
        <w:rPr>
          <w:b/>
          <w:color w:val="000000" w:themeColor="text1"/>
        </w:rPr>
      </w:pPr>
      <w:r w:rsidRPr="00BA4E83">
        <w:rPr>
          <w:b/>
          <w:color w:val="000000" w:themeColor="text1"/>
        </w:rPr>
        <w:lastRenderedPageBreak/>
        <w:t>Semi-structure interview guide for Implementers</w:t>
      </w:r>
    </w:p>
    <w:p w:rsidR="00BA4E83" w:rsidRDefault="00BA4E83" w:rsidP="00BA4E83">
      <w:pPr>
        <w:spacing w:line="360" w:lineRule="auto"/>
        <w:jc w:val="center"/>
        <w:rPr>
          <w:b/>
          <w:color w:val="000000" w:themeColor="text1"/>
        </w:rPr>
      </w:pPr>
    </w:p>
    <w:p w:rsidR="00BA4E83" w:rsidRP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>
        <w:rPr>
          <w:color w:val="000000" w:themeColor="text1"/>
        </w:rPr>
        <w:t>A</w:t>
      </w:r>
      <w:r w:rsidRPr="00BA4E83">
        <w:rPr>
          <w:color w:val="000000" w:themeColor="text1"/>
        </w:rPr>
        <w:t>s implementer or responsible authority to implement and train interns or students on ISAC, is what do you know or what did you know about ISAC intervention?</w:t>
      </w:r>
    </w:p>
    <w:p w:rsidR="00BA4E83" w:rsidRP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do you think about it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do you think of ISAC ability for change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concerns do you have about ISAC implementation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would be the things that facilitate for us the implementation of ISAC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 xml:space="preserve">What do you think about the credibility of developers? 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To which degree do you perceive ISAC is better than the other superseding intervention/programs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about its difficulty?</w:t>
      </w:r>
      <w:r>
        <w:rPr>
          <w:color w:val="000000" w:themeColor="text1"/>
        </w:rPr>
        <w:t xml:space="preserve"> Is implementing ISAC challenging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about its compatibility with the norms, ethics, needs and values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about its trialability</w:t>
      </w:r>
      <w:r>
        <w:rPr>
          <w:color w:val="000000" w:themeColor="text1"/>
        </w:rPr>
        <w:t xml:space="preserve"> of ISAC</w:t>
      </w:r>
      <w:r w:rsidRPr="00BA4E83">
        <w:rPr>
          <w:color w:val="000000" w:themeColor="text1"/>
        </w:rPr>
        <w:t>?</w:t>
      </w:r>
      <w:r>
        <w:rPr>
          <w:color w:val="000000" w:themeColor="text1"/>
        </w:rPr>
        <w:t xml:space="preserve"> 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How can we ensure interns high adherence to ISAC practice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How do you perceive the support of JDS regarding the intervention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How do you perceive the role of dentists in oral cancer prevention and early detection in Jazan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could conflict with implementing ISAC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What other dentists might think of this intervention?</w:t>
      </w:r>
    </w:p>
    <w:p w:rsidR="00BA4E83" w:rsidRDefault="00BA4E83" w:rsidP="00BA4E83">
      <w:pPr>
        <w:pStyle w:val="ListParagraph"/>
        <w:numPr>
          <w:ilvl w:val="0"/>
          <w:numId w:val="8"/>
        </w:numPr>
        <w:spacing w:line="360" w:lineRule="auto"/>
        <w:rPr>
          <w:color w:val="000000" w:themeColor="text1"/>
        </w:rPr>
      </w:pPr>
      <w:r w:rsidRPr="00BA4E83">
        <w:rPr>
          <w:color w:val="000000" w:themeColor="text1"/>
        </w:rPr>
        <w:t>Any point you would like to add or any question you have?</w:t>
      </w:r>
    </w:p>
    <w:p w:rsidR="00BA4E83" w:rsidRDefault="00BA4E83" w:rsidP="00BA4E83">
      <w:pPr>
        <w:spacing w:line="360" w:lineRule="auto"/>
        <w:rPr>
          <w:color w:val="000000" w:themeColor="text1"/>
        </w:rPr>
      </w:pPr>
    </w:p>
    <w:p w:rsidR="00BA4E83" w:rsidRDefault="00BA4E83" w:rsidP="00BA4E83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hank </w:t>
      </w:r>
      <w:r w:rsidRPr="00BA4E83">
        <w:rPr>
          <w:color w:val="000000" w:themeColor="text1"/>
        </w:rPr>
        <w:t xml:space="preserve">you very much for your time and </w:t>
      </w:r>
      <w:r>
        <w:rPr>
          <w:color w:val="000000" w:themeColor="text1"/>
        </w:rPr>
        <w:t xml:space="preserve">your </w:t>
      </w:r>
      <w:r w:rsidRPr="00BA4E83">
        <w:rPr>
          <w:color w:val="000000" w:themeColor="text1"/>
        </w:rPr>
        <w:t>feedback</w:t>
      </w:r>
    </w:p>
    <w:p w:rsidR="00BA4E83" w:rsidRDefault="00BA4E83" w:rsidP="00BA4E83">
      <w:pPr>
        <w:spacing w:line="360" w:lineRule="auto"/>
        <w:rPr>
          <w:color w:val="000000" w:themeColor="text1"/>
        </w:rPr>
      </w:pPr>
    </w:p>
    <w:p w:rsidR="00BA4E83" w:rsidRPr="00BA4E83" w:rsidRDefault="00BA4E83" w:rsidP="00BA4E83">
      <w:pPr>
        <w:spacing w:line="360" w:lineRule="auto"/>
        <w:rPr>
          <w:color w:val="000000" w:themeColor="text1"/>
        </w:rPr>
      </w:pPr>
    </w:p>
    <w:sectPr w:rsidR="00BA4E83" w:rsidRPr="00BA4E83" w:rsidSect="002F51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B5FE4"/>
    <w:multiLevelType w:val="hybridMultilevel"/>
    <w:tmpl w:val="B526EE58"/>
    <w:lvl w:ilvl="0" w:tplc="04090011">
      <w:start w:val="1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1AA72FD8"/>
    <w:multiLevelType w:val="hybridMultilevel"/>
    <w:tmpl w:val="CC8CAA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07E55"/>
    <w:multiLevelType w:val="hybridMultilevel"/>
    <w:tmpl w:val="ECA295E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A1656E"/>
    <w:multiLevelType w:val="hybridMultilevel"/>
    <w:tmpl w:val="E48C6CD8"/>
    <w:lvl w:ilvl="0" w:tplc="398290E4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E43ABF"/>
    <w:multiLevelType w:val="hybridMultilevel"/>
    <w:tmpl w:val="0CBCF6E2"/>
    <w:lvl w:ilvl="0" w:tplc="04090011">
      <w:start w:val="1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730B2C23"/>
    <w:multiLevelType w:val="hybridMultilevel"/>
    <w:tmpl w:val="5790C4A6"/>
    <w:lvl w:ilvl="0" w:tplc="04090011">
      <w:start w:val="1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767541AB"/>
    <w:multiLevelType w:val="hybridMultilevel"/>
    <w:tmpl w:val="756E75BA"/>
    <w:lvl w:ilvl="0" w:tplc="04090011">
      <w:start w:val="1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7B6A5234"/>
    <w:multiLevelType w:val="hybridMultilevel"/>
    <w:tmpl w:val="745EC0A6"/>
    <w:lvl w:ilvl="0" w:tplc="9EC0CC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3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9"/>
  <w:drawingGridVerticalSpacing w:val="181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9EC"/>
    <w:rsid w:val="00016E84"/>
    <w:rsid w:val="000348E2"/>
    <w:rsid w:val="000766F0"/>
    <w:rsid w:val="000803FF"/>
    <w:rsid w:val="00086495"/>
    <w:rsid w:val="00091310"/>
    <w:rsid w:val="000A4947"/>
    <w:rsid w:val="000B7BDA"/>
    <w:rsid w:val="000D1841"/>
    <w:rsid w:val="001253C4"/>
    <w:rsid w:val="001515FA"/>
    <w:rsid w:val="001610C3"/>
    <w:rsid w:val="001632E7"/>
    <w:rsid w:val="001C0F94"/>
    <w:rsid w:val="0021098F"/>
    <w:rsid w:val="00213E19"/>
    <w:rsid w:val="00234C32"/>
    <w:rsid w:val="00251D9F"/>
    <w:rsid w:val="0029315C"/>
    <w:rsid w:val="002946DD"/>
    <w:rsid w:val="002975B6"/>
    <w:rsid w:val="002A2927"/>
    <w:rsid w:val="002A4FF4"/>
    <w:rsid w:val="002A6359"/>
    <w:rsid w:val="002B11F3"/>
    <w:rsid w:val="002E128B"/>
    <w:rsid w:val="002F4A52"/>
    <w:rsid w:val="002F5198"/>
    <w:rsid w:val="003478FF"/>
    <w:rsid w:val="00387CF5"/>
    <w:rsid w:val="00395E9D"/>
    <w:rsid w:val="003B5AC5"/>
    <w:rsid w:val="003C1DDA"/>
    <w:rsid w:val="003C3144"/>
    <w:rsid w:val="003E0280"/>
    <w:rsid w:val="004575CC"/>
    <w:rsid w:val="004577DF"/>
    <w:rsid w:val="00485306"/>
    <w:rsid w:val="00492993"/>
    <w:rsid w:val="00495C6F"/>
    <w:rsid w:val="00496A49"/>
    <w:rsid w:val="004C5FBA"/>
    <w:rsid w:val="004F2F18"/>
    <w:rsid w:val="004F6414"/>
    <w:rsid w:val="00503E1A"/>
    <w:rsid w:val="00536570"/>
    <w:rsid w:val="005629C6"/>
    <w:rsid w:val="00573C0C"/>
    <w:rsid w:val="00575C0B"/>
    <w:rsid w:val="00576557"/>
    <w:rsid w:val="005859DB"/>
    <w:rsid w:val="005B1F8D"/>
    <w:rsid w:val="005C27CF"/>
    <w:rsid w:val="005D4E56"/>
    <w:rsid w:val="00615BFD"/>
    <w:rsid w:val="00632DBF"/>
    <w:rsid w:val="006365A4"/>
    <w:rsid w:val="00647A50"/>
    <w:rsid w:val="00663127"/>
    <w:rsid w:val="006D1A22"/>
    <w:rsid w:val="006E6372"/>
    <w:rsid w:val="006F2655"/>
    <w:rsid w:val="00712531"/>
    <w:rsid w:val="00713D28"/>
    <w:rsid w:val="00744ABD"/>
    <w:rsid w:val="00766AD6"/>
    <w:rsid w:val="00785378"/>
    <w:rsid w:val="007A5617"/>
    <w:rsid w:val="007D0575"/>
    <w:rsid w:val="007D76D6"/>
    <w:rsid w:val="007E3F5C"/>
    <w:rsid w:val="007F3D55"/>
    <w:rsid w:val="00803745"/>
    <w:rsid w:val="008424B9"/>
    <w:rsid w:val="008452BB"/>
    <w:rsid w:val="00854044"/>
    <w:rsid w:val="008604E4"/>
    <w:rsid w:val="00863F10"/>
    <w:rsid w:val="00885E7F"/>
    <w:rsid w:val="008A2890"/>
    <w:rsid w:val="008A6CB0"/>
    <w:rsid w:val="008B166B"/>
    <w:rsid w:val="008B171F"/>
    <w:rsid w:val="008B352A"/>
    <w:rsid w:val="008C33DC"/>
    <w:rsid w:val="008F6EDA"/>
    <w:rsid w:val="00907F32"/>
    <w:rsid w:val="00935F81"/>
    <w:rsid w:val="00976820"/>
    <w:rsid w:val="00993D90"/>
    <w:rsid w:val="009C3064"/>
    <w:rsid w:val="009D6677"/>
    <w:rsid w:val="009E532F"/>
    <w:rsid w:val="00A00C5E"/>
    <w:rsid w:val="00A25DBA"/>
    <w:rsid w:val="00A31B97"/>
    <w:rsid w:val="00A9743D"/>
    <w:rsid w:val="00AA5794"/>
    <w:rsid w:val="00AD3841"/>
    <w:rsid w:val="00AD779B"/>
    <w:rsid w:val="00B15A04"/>
    <w:rsid w:val="00B261FF"/>
    <w:rsid w:val="00B54BE9"/>
    <w:rsid w:val="00B61BAB"/>
    <w:rsid w:val="00B7248B"/>
    <w:rsid w:val="00B905BA"/>
    <w:rsid w:val="00BA00C8"/>
    <w:rsid w:val="00BA4E83"/>
    <w:rsid w:val="00BB6DDF"/>
    <w:rsid w:val="00BD23EB"/>
    <w:rsid w:val="00BF1CBF"/>
    <w:rsid w:val="00C0373B"/>
    <w:rsid w:val="00C03CDC"/>
    <w:rsid w:val="00C21CC1"/>
    <w:rsid w:val="00C453B1"/>
    <w:rsid w:val="00C76A61"/>
    <w:rsid w:val="00C933C4"/>
    <w:rsid w:val="00CB0967"/>
    <w:rsid w:val="00CC3C60"/>
    <w:rsid w:val="00CF5829"/>
    <w:rsid w:val="00CF73C2"/>
    <w:rsid w:val="00D21273"/>
    <w:rsid w:val="00D25E3B"/>
    <w:rsid w:val="00D5177D"/>
    <w:rsid w:val="00D57A94"/>
    <w:rsid w:val="00D74F62"/>
    <w:rsid w:val="00D95F02"/>
    <w:rsid w:val="00DA21D2"/>
    <w:rsid w:val="00E40DB6"/>
    <w:rsid w:val="00E41AA3"/>
    <w:rsid w:val="00E53290"/>
    <w:rsid w:val="00E63DC2"/>
    <w:rsid w:val="00E64FFD"/>
    <w:rsid w:val="00E659EC"/>
    <w:rsid w:val="00E77436"/>
    <w:rsid w:val="00E972EB"/>
    <w:rsid w:val="00ED0618"/>
    <w:rsid w:val="00ED1D5E"/>
    <w:rsid w:val="00ED5C24"/>
    <w:rsid w:val="00EE6B7A"/>
    <w:rsid w:val="00F25731"/>
    <w:rsid w:val="00F46679"/>
    <w:rsid w:val="00F87848"/>
    <w:rsid w:val="00F91C93"/>
    <w:rsid w:val="00F9361F"/>
    <w:rsid w:val="00FA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6C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9E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C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E0B0A-E7A7-4AE1-A814-371739168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us Dentist m</dc:creator>
  <cp:keywords/>
  <dc:description/>
  <cp:lastModifiedBy>Moafa, Ibtisam (GVO)</cp:lastModifiedBy>
  <cp:revision>2</cp:revision>
  <dcterms:created xsi:type="dcterms:W3CDTF">2021-08-31T12:41:00Z</dcterms:created>
  <dcterms:modified xsi:type="dcterms:W3CDTF">2021-08-31T12:41:00Z</dcterms:modified>
</cp:coreProperties>
</file>